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8054E5" w14:textId="0912E5A9" w:rsidR="00EB15D1" w:rsidRPr="00AA74DF" w:rsidRDefault="00EB15D1" w:rsidP="00EB15D1">
      <w:pPr>
        <w:spacing w:before="20" w:after="20" w:line="360" w:lineRule="auto"/>
        <w:ind w:left="20" w:right="2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AA74DF">
        <w:rPr>
          <w:rFonts w:asciiTheme="majorBidi" w:eastAsia="Times New Roman" w:hAnsiTheme="majorBidi" w:cstheme="majorBidi"/>
          <w:color w:val="000000"/>
          <w:sz w:val="24"/>
          <w:szCs w:val="24"/>
        </w:rPr>
        <w:t>S</w:t>
      </w:r>
      <w:r w:rsidR="002B726C">
        <w:rPr>
          <w:rFonts w:asciiTheme="majorBidi" w:eastAsia="Times New Roman" w:hAnsiTheme="majorBidi" w:cstheme="majorBidi"/>
          <w:color w:val="000000"/>
          <w:sz w:val="24"/>
          <w:szCs w:val="24"/>
        </w:rPr>
        <w:t>11.</w:t>
      </w:r>
      <w:bookmarkStart w:id="0" w:name="_GoBack"/>
      <w:bookmarkEnd w:id="0"/>
      <w:r w:rsidRPr="00AA74DF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Table. Mean PLR and NLR by socioeconomic class </w:t>
      </w:r>
    </w:p>
    <w:p w14:paraId="3A45946E" w14:textId="4A75E906" w:rsidR="00EB15D1" w:rsidRPr="00AA74DF" w:rsidRDefault="00EB15D1" w:rsidP="00EB15D1">
      <w:pPr>
        <w:pStyle w:val="Heading2"/>
        <w:bidi w:val="0"/>
        <w:rPr>
          <w:rFonts w:asciiTheme="majorBidi" w:eastAsia="Times New Roman" w:hAnsiTheme="majorBidi"/>
          <w:b w:val="0"/>
          <w:bCs w:val="0"/>
          <w:color w:val="000000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25"/>
        <w:gridCol w:w="1587"/>
        <w:gridCol w:w="576"/>
        <w:gridCol w:w="1398"/>
        <w:gridCol w:w="576"/>
        <w:gridCol w:w="1398"/>
        <w:gridCol w:w="576"/>
      </w:tblGrid>
      <w:tr w:rsidR="00EB15D1" w:rsidRPr="00AA74DF" w14:paraId="6881EE39" w14:textId="77777777" w:rsidTr="00EB15D1">
        <w:trPr>
          <w:tblHeader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5C257E" w14:textId="77777777" w:rsidR="00EB15D1" w:rsidRPr="00AA74DF" w:rsidRDefault="00EB15D1" w:rsidP="00EB15D1">
            <w:pPr>
              <w:spacing w:after="0"/>
              <w:rPr>
                <w:rFonts w:asciiTheme="majorBidi" w:hAnsiTheme="majorBidi" w:cstheme="majorBidi"/>
              </w:rPr>
            </w:pPr>
            <w:r w:rsidRPr="00AA74DF">
              <w:rPr>
                <w:rFonts w:asciiTheme="majorBidi" w:hAnsiTheme="majorBidi" w:cstheme="majorBidi"/>
                <w:b/>
                <w:color w:val="000000"/>
                <w:sz w:val="16"/>
              </w:rPr>
              <w:t>Socio-Economic Class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170AF8" w14:textId="77777777" w:rsidR="00EB15D1" w:rsidRPr="00AA74DF" w:rsidRDefault="00EB15D1" w:rsidP="00CD1A3F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AA74DF">
              <w:rPr>
                <w:rFonts w:asciiTheme="majorBidi" w:hAnsiTheme="majorBidi" w:cstheme="majorBidi"/>
                <w:b/>
                <w:color w:val="000000"/>
                <w:sz w:val="16"/>
              </w:rPr>
              <w:t>Mean trimester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0CAEC5" w14:textId="77777777" w:rsidR="00EB15D1" w:rsidRPr="00AA74DF" w:rsidRDefault="00EB15D1" w:rsidP="00CD1A3F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AA74DF">
              <w:rPr>
                <w:rFonts w:asciiTheme="majorBidi" w:hAnsiTheme="majorBidi" w:cstheme="majorBidi"/>
                <w:b/>
                <w:color w:val="000000"/>
                <w:sz w:val="16"/>
              </w:rPr>
              <w:t>SD</w:t>
            </w:r>
            <w:r w:rsidRPr="00AA74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99C43D" w14:textId="77777777" w:rsidR="00EB15D1" w:rsidRPr="00AA74DF" w:rsidRDefault="00EB15D1" w:rsidP="00CD1A3F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AA74DF">
              <w:rPr>
                <w:rFonts w:asciiTheme="majorBidi" w:hAnsiTheme="majorBidi" w:cstheme="majorBidi"/>
                <w:b/>
                <w:color w:val="000000"/>
                <w:sz w:val="16"/>
              </w:rPr>
              <w:t>Mean trimester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0A17A1" w14:textId="77777777" w:rsidR="00EB15D1" w:rsidRPr="00AA74DF" w:rsidRDefault="00EB15D1" w:rsidP="00CD1A3F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AA74DF">
              <w:rPr>
                <w:rFonts w:asciiTheme="majorBidi" w:hAnsiTheme="majorBidi" w:cstheme="majorBidi"/>
                <w:b/>
                <w:color w:val="000000"/>
                <w:sz w:val="16"/>
              </w:rPr>
              <w:t>SD</w:t>
            </w:r>
            <w:r w:rsidRPr="00AA74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392932" w14:textId="77777777" w:rsidR="00EB15D1" w:rsidRPr="00AA74DF" w:rsidRDefault="00EB15D1" w:rsidP="00CD1A3F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AA74DF">
              <w:rPr>
                <w:rFonts w:asciiTheme="majorBidi" w:hAnsiTheme="majorBidi" w:cstheme="majorBidi"/>
                <w:b/>
                <w:color w:val="000000"/>
                <w:sz w:val="16"/>
              </w:rPr>
              <w:t>Mean trimester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EE355C" w14:textId="77777777" w:rsidR="00EB15D1" w:rsidRPr="00AA74DF" w:rsidRDefault="00EB15D1" w:rsidP="00CD1A3F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AA74DF">
              <w:rPr>
                <w:rFonts w:asciiTheme="majorBidi" w:hAnsiTheme="majorBidi" w:cstheme="majorBidi"/>
                <w:b/>
                <w:color w:val="000000"/>
                <w:sz w:val="16"/>
              </w:rPr>
              <w:t>SD</w:t>
            </w:r>
            <w:r w:rsidRPr="00AA74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EB15D1" w:rsidRPr="00AA74DF" w14:paraId="368E90E6" w14:textId="77777777" w:rsidTr="00B635BD">
        <w:tc>
          <w:tcPr>
            <w:tcW w:w="76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C06FD2" w14:textId="5115C00F" w:rsidR="00EB15D1" w:rsidRPr="00AA74DF" w:rsidRDefault="00EB15D1" w:rsidP="00EB15D1">
            <w:pPr>
              <w:spacing w:after="0"/>
              <w:rPr>
                <w:rFonts w:asciiTheme="majorBidi" w:hAnsiTheme="majorBidi" w:cstheme="majorBidi"/>
                <w:color w:val="000000"/>
                <w:sz w:val="16"/>
              </w:rPr>
            </w:pPr>
            <w:r w:rsidRPr="00EB15D1">
              <w:rPr>
                <w:rFonts w:asciiTheme="majorBidi" w:hAnsiTheme="majorBidi" w:cstheme="majorBidi"/>
                <w:b/>
                <w:bCs/>
                <w:color w:val="000000"/>
                <w:sz w:val="16"/>
              </w:rPr>
              <w:t>PLR</w:t>
            </w:r>
          </w:p>
        </w:tc>
      </w:tr>
      <w:tr w:rsidR="00EB15D1" w:rsidRPr="00AA74DF" w14:paraId="60E23DAC" w14:textId="77777777" w:rsidTr="00EB15D1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9CFECF" w14:textId="77777777" w:rsidR="00EB15D1" w:rsidRPr="00AA74DF" w:rsidRDefault="00EB15D1" w:rsidP="00EB15D1">
            <w:pPr>
              <w:spacing w:after="0"/>
              <w:ind w:firstLine="250"/>
              <w:rPr>
                <w:rFonts w:asciiTheme="majorBidi" w:hAnsiTheme="majorBidi" w:cstheme="majorBidi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Low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E83FF0" w14:textId="77777777" w:rsidR="00EB15D1" w:rsidRPr="00AA74DF" w:rsidRDefault="00EB15D1" w:rsidP="00CD1A3F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138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E9B3E0" w14:textId="77777777" w:rsidR="00EB15D1" w:rsidRPr="00AA74DF" w:rsidRDefault="00EB15D1" w:rsidP="00CD1A3F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45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A6827A" w14:textId="77777777" w:rsidR="00EB15D1" w:rsidRPr="00AA74DF" w:rsidRDefault="00EB15D1" w:rsidP="00CD1A3F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143.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E83D97" w14:textId="77777777" w:rsidR="00EB15D1" w:rsidRPr="00AA74DF" w:rsidRDefault="00EB15D1" w:rsidP="00CD1A3F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48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8F9755" w14:textId="77777777" w:rsidR="00EB15D1" w:rsidRPr="00AA74DF" w:rsidRDefault="00EB15D1" w:rsidP="00CD1A3F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121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AD6AAC" w14:textId="77777777" w:rsidR="00EB15D1" w:rsidRPr="00AA74DF" w:rsidRDefault="00EB15D1" w:rsidP="00CD1A3F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46.34</w:t>
            </w:r>
          </w:p>
        </w:tc>
      </w:tr>
      <w:tr w:rsidR="00EB15D1" w:rsidRPr="00AA74DF" w14:paraId="618706D4" w14:textId="77777777" w:rsidTr="00EB15D1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64CC9E" w14:textId="77777777" w:rsidR="00EB15D1" w:rsidRPr="00AA74DF" w:rsidRDefault="00EB15D1" w:rsidP="00EB15D1">
            <w:pPr>
              <w:spacing w:after="0"/>
              <w:ind w:firstLine="250"/>
              <w:rPr>
                <w:rFonts w:asciiTheme="majorBidi" w:hAnsiTheme="majorBidi" w:cstheme="majorBidi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Medium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0AC122" w14:textId="77777777" w:rsidR="00EB15D1" w:rsidRPr="00AA74DF" w:rsidRDefault="00EB15D1" w:rsidP="00CD1A3F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136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A0193B" w14:textId="77777777" w:rsidR="00EB15D1" w:rsidRPr="00AA74DF" w:rsidRDefault="00EB15D1" w:rsidP="00CD1A3F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42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F4CB24" w14:textId="77777777" w:rsidR="00EB15D1" w:rsidRPr="00AA74DF" w:rsidRDefault="00EB15D1" w:rsidP="00CD1A3F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144.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2214B2" w14:textId="77777777" w:rsidR="00EB15D1" w:rsidRPr="00AA74DF" w:rsidRDefault="00EB15D1" w:rsidP="00CD1A3F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43.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80CABA" w14:textId="77777777" w:rsidR="00EB15D1" w:rsidRPr="00AA74DF" w:rsidRDefault="00EB15D1" w:rsidP="00CD1A3F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117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EE2827" w14:textId="77777777" w:rsidR="00EB15D1" w:rsidRPr="00AA74DF" w:rsidRDefault="00EB15D1" w:rsidP="00CD1A3F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41.23</w:t>
            </w:r>
          </w:p>
        </w:tc>
      </w:tr>
      <w:tr w:rsidR="00EB15D1" w:rsidRPr="00AA74DF" w14:paraId="45E0D7D7" w14:textId="77777777" w:rsidTr="00EB15D1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1DE8BB" w14:textId="77777777" w:rsidR="00EB15D1" w:rsidRPr="00AA74DF" w:rsidRDefault="00EB15D1" w:rsidP="00EB15D1">
            <w:pPr>
              <w:spacing w:after="0"/>
              <w:ind w:firstLine="250"/>
              <w:rPr>
                <w:rFonts w:asciiTheme="majorBidi" w:hAnsiTheme="majorBidi" w:cstheme="majorBidi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High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760F1F" w14:textId="77777777" w:rsidR="00EB15D1" w:rsidRPr="00AA74DF" w:rsidRDefault="00EB15D1" w:rsidP="00CD1A3F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135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2EF325" w14:textId="77777777" w:rsidR="00EB15D1" w:rsidRPr="00AA74DF" w:rsidRDefault="00EB15D1" w:rsidP="00CD1A3F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42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32DF4E" w14:textId="77777777" w:rsidR="00EB15D1" w:rsidRPr="00AA74DF" w:rsidRDefault="00EB15D1" w:rsidP="00CD1A3F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145.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AD9FC2" w14:textId="77777777" w:rsidR="00EB15D1" w:rsidRPr="00AA74DF" w:rsidRDefault="00EB15D1" w:rsidP="00CD1A3F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46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D6A8F2" w14:textId="77777777" w:rsidR="00EB15D1" w:rsidRPr="00AA74DF" w:rsidRDefault="00EB15D1" w:rsidP="00CD1A3F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117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1C3318" w14:textId="77777777" w:rsidR="00EB15D1" w:rsidRPr="00AA74DF" w:rsidRDefault="00EB15D1" w:rsidP="00CD1A3F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41.39</w:t>
            </w:r>
          </w:p>
        </w:tc>
      </w:tr>
      <w:tr w:rsidR="00EB15D1" w:rsidRPr="00AA74DF" w14:paraId="093389BF" w14:textId="77777777" w:rsidTr="009F7F14">
        <w:tc>
          <w:tcPr>
            <w:tcW w:w="76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134B11" w14:textId="2773E5BA" w:rsidR="00EB15D1" w:rsidRPr="00AA74DF" w:rsidRDefault="00EB15D1" w:rsidP="00EB15D1">
            <w:pPr>
              <w:spacing w:after="0"/>
              <w:rPr>
                <w:rFonts w:asciiTheme="majorBidi" w:hAnsiTheme="majorBidi" w:cstheme="majorBidi"/>
                <w:color w:val="000000"/>
                <w:sz w:val="16"/>
              </w:rPr>
            </w:pPr>
            <w:r w:rsidRPr="00EB15D1">
              <w:rPr>
                <w:rFonts w:asciiTheme="majorBidi" w:hAnsiTheme="majorBidi" w:cstheme="majorBidi"/>
                <w:b/>
                <w:bCs/>
                <w:color w:val="000000"/>
                <w:sz w:val="16"/>
              </w:rPr>
              <w:t>NLR</w:t>
            </w:r>
          </w:p>
        </w:tc>
      </w:tr>
      <w:tr w:rsidR="00EB15D1" w:rsidRPr="00AA74DF" w14:paraId="2DBA856A" w14:textId="77777777" w:rsidTr="00EB15D1">
        <w:trPr>
          <w:trHeight w:val="5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C769B8" w14:textId="633527A2" w:rsidR="00EB15D1" w:rsidRPr="00AA74DF" w:rsidRDefault="00EB15D1" w:rsidP="00EB15D1">
            <w:pPr>
              <w:spacing w:after="0"/>
              <w:ind w:firstLine="250"/>
              <w:rPr>
                <w:rFonts w:asciiTheme="majorBidi" w:hAnsiTheme="majorBidi" w:cstheme="majorBidi"/>
                <w:color w:val="000000"/>
                <w:sz w:val="16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Low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2F78CF" w14:textId="093E524A" w:rsidR="00EB15D1" w:rsidRPr="00AA74DF" w:rsidRDefault="00EB15D1" w:rsidP="00EB15D1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6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2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3A6330" w14:textId="36E78B98" w:rsidR="00EB15D1" w:rsidRPr="00AA74DF" w:rsidRDefault="00EB15D1" w:rsidP="00EB15D1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6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FBE594" w14:textId="6BE30E39" w:rsidR="00EB15D1" w:rsidRPr="00AA74DF" w:rsidRDefault="00EB15D1" w:rsidP="00EB15D1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6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3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A34100" w14:textId="00A58FE8" w:rsidR="00EB15D1" w:rsidRPr="00AA74DF" w:rsidRDefault="00EB15D1" w:rsidP="00EB15D1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6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1.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01557E" w14:textId="6A8E59AC" w:rsidR="00EB15D1" w:rsidRPr="00AA74DF" w:rsidRDefault="00EB15D1" w:rsidP="00EB15D1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6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3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39C153" w14:textId="721303A2" w:rsidR="00EB15D1" w:rsidRPr="00AA74DF" w:rsidRDefault="00EB15D1" w:rsidP="00EB15D1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6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1.14</w:t>
            </w:r>
          </w:p>
        </w:tc>
      </w:tr>
      <w:tr w:rsidR="00EB15D1" w:rsidRPr="00AA74DF" w14:paraId="1DD4519A" w14:textId="77777777" w:rsidTr="00EB15D1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CE4C16" w14:textId="5E7F5596" w:rsidR="00EB15D1" w:rsidRPr="00AA74DF" w:rsidRDefault="00EB15D1" w:rsidP="00EB15D1">
            <w:pPr>
              <w:spacing w:after="0"/>
              <w:ind w:firstLine="250"/>
              <w:rPr>
                <w:rFonts w:asciiTheme="majorBidi" w:hAnsiTheme="majorBidi" w:cstheme="majorBidi"/>
                <w:color w:val="000000"/>
                <w:sz w:val="16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Medium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49B7B7" w14:textId="56033F85" w:rsidR="00EB15D1" w:rsidRPr="00AA74DF" w:rsidRDefault="00EB15D1" w:rsidP="00EB15D1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6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2.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19CB82" w14:textId="55A8BDF6" w:rsidR="00EB15D1" w:rsidRPr="00AA74DF" w:rsidRDefault="00EB15D1" w:rsidP="00EB15D1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6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0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A126DF" w14:textId="458C6EBE" w:rsidR="00EB15D1" w:rsidRPr="00AA74DF" w:rsidRDefault="00EB15D1" w:rsidP="00EB15D1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6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4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5D2189" w14:textId="378149D6" w:rsidR="00EB15D1" w:rsidRPr="00AA74DF" w:rsidRDefault="00EB15D1" w:rsidP="00EB15D1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6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1.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DC6D86" w14:textId="75FA7646" w:rsidR="00EB15D1" w:rsidRPr="00AA74DF" w:rsidRDefault="00EB15D1" w:rsidP="00EB15D1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6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3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625E9D" w14:textId="24984BF9" w:rsidR="00EB15D1" w:rsidRPr="00AA74DF" w:rsidRDefault="00EB15D1" w:rsidP="00EB15D1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6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1.22</w:t>
            </w:r>
          </w:p>
        </w:tc>
      </w:tr>
      <w:tr w:rsidR="00EB15D1" w:rsidRPr="00AA74DF" w14:paraId="44F2AE65" w14:textId="77777777" w:rsidTr="00EB15D1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C38342" w14:textId="01A762B5" w:rsidR="00EB15D1" w:rsidRPr="00AA74DF" w:rsidRDefault="00EB15D1" w:rsidP="00EB15D1">
            <w:pPr>
              <w:spacing w:after="0"/>
              <w:ind w:firstLine="250"/>
              <w:rPr>
                <w:rFonts w:asciiTheme="majorBidi" w:hAnsiTheme="majorBidi" w:cstheme="majorBidi"/>
                <w:color w:val="000000"/>
                <w:sz w:val="16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High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8F7915" w14:textId="0D8265AA" w:rsidR="00EB15D1" w:rsidRPr="00AA74DF" w:rsidRDefault="00EB15D1" w:rsidP="00EB15D1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6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2.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24E914" w14:textId="5E82EF2B" w:rsidR="00EB15D1" w:rsidRPr="00AA74DF" w:rsidRDefault="00EB15D1" w:rsidP="00EB15D1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6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0E84ED" w14:textId="601E23BE" w:rsidR="00EB15D1" w:rsidRPr="00AA74DF" w:rsidRDefault="00EB15D1" w:rsidP="00EB15D1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6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4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0E37B7" w14:textId="7F4E0D61" w:rsidR="00EB15D1" w:rsidRPr="00AA74DF" w:rsidRDefault="00EB15D1" w:rsidP="00EB15D1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6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1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7C231F" w14:textId="70644EE0" w:rsidR="00EB15D1" w:rsidRPr="00AA74DF" w:rsidRDefault="00EB15D1" w:rsidP="00EB15D1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6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3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5C4C94" w14:textId="5332E554" w:rsidR="00EB15D1" w:rsidRPr="00AA74DF" w:rsidRDefault="00EB15D1" w:rsidP="00EB15D1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16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16"/>
              </w:rPr>
              <w:t>1.20</w:t>
            </w:r>
          </w:p>
        </w:tc>
      </w:tr>
    </w:tbl>
    <w:p w14:paraId="61DF78F0" w14:textId="53C0A704" w:rsidR="00EB15D1" w:rsidRPr="00EB15D1" w:rsidRDefault="00EB15D1" w:rsidP="00EB15D1">
      <w:pPr>
        <w:pStyle w:val="Heading2"/>
        <w:jc w:val="right"/>
        <w:rPr>
          <w:rFonts w:asciiTheme="majorBidi" w:eastAsia="Times New Roman" w:hAnsiTheme="majorBidi"/>
          <w:b w:val="0"/>
          <w:bCs w:val="0"/>
          <w:color w:val="000000"/>
          <w:sz w:val="24"/>
          <w:szCs w:val="24"/>
        </w:rPr>
      </w:pPr>
      <w:r w:rsidRPr="00EB15D1">
        <w:rPr>
          <w:rFonts w:asciiTheme="majorBidi" w:eastAsia="Times New Roman" w:hAnsiTheme="majorBidi"/>
          <w:b w:val="0"/>
          <w:bCs w:val="0"/>
          <w:color w:val="000000"/>
          <w:sz w:val="24"/>
          <w:szCs w:val="24"/>
          <w:vertAlign w:val="superscript"/>
        </w:rPr>
        <w:t>a</w:t>
      </w:r>
      <w:r w:rsidRPr="00EB15D1">
        <w:rPr>
          <w:rFonts w:asciiTheme="majorBidi" w:eastAsia="Times New Roman" w:hAnsiTheme="majorBidi"/>
          <w:b w:val="0"/>
          <w:bCs w:val="0"/>
          <w:color w:val="000000"/>
          <w:sz w:val="24"/>
          <w:szCs w:val="24"/>
        </w:rPr>
        <w:t xml:space="preserve">SD=standard deviation </w:t>
      </w:r>
    </w:p>
    <w:p w14:paraId="32E4CEEA" w14:textId="77777777" w:rsidR="00ED0DCA" w:rsidRDefault="00ED0DCA"/>
    <w:sectPr w:rsidR="00ED0DC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5D1"/>
    <w:rsid w:val="002B726C"/>
    <w:rsid w:val="008F2537"/>
    <w:rsid w:val="009C313A"/>
    <w:rsid w:val="00B477B2"/>
    <w:rsid w:val="00EB15D1"/>
    <w:rsid w:val="00ED0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A8341"/>
  <w15:chartTrackingRefBased/>
  <w15:docId w15:val="{16B494A5-055F-4D9C-8446-92E0DDEBB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15D1"/>
    <w:pPr>
      <w:keepNext/>
      <w:keepLines/>
      <w:bidi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B15D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 Schreiber</dc:creator>
  <cp:keywords/>
  <dc:description/>
  <cp:lastModifiedBy>Faye Schreiber</cp:lastModifiedBy>
  <cp:revision>2</cp:revision>
  <dcterms:created xsi:type="dcterms:W3CDTF">2018-05-07T06:31:00Z</dcterms:created>
  <dcterms:modified xsi:type="dcterms:W3CDTF">2018-05-07T06:31:00Z</dcterms:modified>
</cp:coreProperties>
</file>